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A0E8B" w14:textId="527FA3BE" w:rsidR="00870A46" w:rsidRPr="00870A46" w:rsidRDefault="00870A46" w:rsidP="00870A46">
      <w:pPr>
        <w:pStyle w:val="paragraph"/>
        <w:spacing w:before="0" w:beforeAutospacing="0" w:after="0" w:afterAutospacing="0" w:line="480" w:lineRule="auto"/>
        <w:jc w:val="center"/>
        <w:textAlignment w:val="baseline"/>
      </w:pPr>
      <w:r w:rsidRPr="00870A46">
        <w:rPr>
          <w:rStyle w:val="normaltextrun"/>
          <w:b/>
          <w:bCs/>
        </w:rPr>
        <w:t>Exit Interview</w:t>
      </w:r>
      <w:r w:rsidRPr="00870A46">
        <w:rPr>
          <w:rStyle w:val="normaltextrun"/>
          <w:b/>
          <w:bCs/>
        </w:rPr>
        <w:t xml:space="preserve"> Question Guide</w:t>
      </w:r>
      <w:r w:rsidRPr="00870A46">
        <w:rPr>
          <w:rStyle w:val="eop"/>
        </w:rPr>
        <w:t> </w:t>
      </w:r>
    </w:p>
    <w:p w14:paraId="1B0934C1" w14:textId="0443A5B6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1. 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Overall, how have you been doing since participating in 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Jovenes Capibara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?</w:t>
      </w:r>
    </w:p>
    <w:p w14:paraId="4EFE87F2" w14:textId="77777777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2. What was it like for you to participate in the program?</w:t>
      </w:r>
    </w:p>
    <w:p w14:paraId="3A7A36A8" w14:textId="77777777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What were the things you liked or didn't like about the program? </w:t>
      </w:r>
    </w:p>
    <w:p w14:paraId="79883D5E" w14:textId="3FAF130A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How would you describe the experience of being on the program?</w:t>
      </w:r>
    </w:p>
    <w:p w14:paraId="7AA73B27" w14:textId="77777777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3. How likely were you to participate in the intervention?</w:t>
      </w:r>
    </w:p>
    <w:p w14:paraId="7C9538AE" w14:textId="7D8FA491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What challenges, if any, did you face when participating in the intervention?</w:t>
      </w:r>
    </w:p>
    <w:p w14:paraId="03AC729C" w14:textId="77777777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4. How likely were you to try to find time to repeat some activities and strategies learned through the program?</w:t>
      </w:r>
    </w:p>
    <w:p w14:paraId="21990025" w14:textId="77777777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How satisfied were you with the time between sessions? </w:t>
      </w:r>
    </w:p>
    <w:p w14:paraId="0E1B5628" w14:textId="77777777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Was it enough to help you practice what you learned during the program?</w:t>
      </w:r>
    </w:p>
    <w:p w14:paraId="1402BA7A" w14:textId="6F398E77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What did you learn in the program that you shared with your friends or family?</w:t>
      </w:r>
    </w:p>
    <w:p w14:paraId="47B8A207" w14:textId="460B3CFB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5. </w:t>
      </w:r>
      <w:r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Overall, h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ow satisfied were you with the program?</w:t>
      </w:r>
    </w:p>
    <w:p w14:paraId="7D426792" w14:textId="77777777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Was there anything that would have gone very well on the program? </w:t>
      </w:r>
    </w:p>
    <w:p w14:paraId="7BE32C85" w14:textId="382F3F5A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Was there anything that didn't go so well with the program? </w:t>
      </w:r>
    </w:p>
    <w:p w14:paraId="1904B940" w14:textId="77777777" w:rsid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6. How did participating in the program impact you? Includes examples. </w:t>
      </w:r>
    </w:p>
    <w:p w14:paraId="2487B957" w14:textId="77777777" w:rsid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What changes have you noticed in your family since the program ended? </w:t>
      </w:r>
    </w:p>
    <w:p w14:paraId="552FF755" w14:textId="33542AFC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How did things stay the same?</w:t>
      </w:r>
    </w:p>
    <w:p w14:paraId="53E15B58" w14:textId="58D727D6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Is there any </w:t>
      </w:r>
      <w:proofErr w:type="gramStart"/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particular difficulty</w:t>
      </w:r>
      <w:proofErr w:type="gramEnd"/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 you are currently facing?</w:t>
      </w:r>
    </w:p>
    <w:p w14:paraId="72F6C4C8" w14:textId="1B472B2E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7. What has changed in the way you interact with your friends and family afterward</w:t>
      </w:r>
      <w:r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s </w:t>
      </w:r>
      <w:proofErr w:type="spellStart"/>
      <w:r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ypur</w:t>
      </w:r>
      <w:proofErr w:type="spellEnd"/>
      <w:r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 participation 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in 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Jovenes Capibara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?</w:t>
      </w:r>
    </w:p>
    <w:p w14:paraId="06CEDF8A" w14:textId="1AD68DDE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8. Was there anything new you learned during the program that you didn't know before? </w:t>
      </w:r>
    </w:p>
    <w:p w14:paraId="4962576C" w14:textId="77777777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lastRenderedPageBreak/>
        <w:t>9. How was it working with your facilitator? What was it like being in a group with other young people from your community?</w:t>
      </w:r>
    </w:p>
    <w:p w14:paraId="6457EA99" w14:textId="0307D75E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What did you like or dislike about your facilitator?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Include examples.</w:t>
      </w:r>
    </w:p>
    <w:p w14:paraId="4AE1EE9C" w14:textId="77777777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In what way did you feel satisfied or dissatisfied with your facilitator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?</w:t>
      </w:r>
    </w:p>
    <w:p w14:paraId="247BA006" w14:textId="501ACC4C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Was there anything 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that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 your facilitator did well? </w:t>
      </w:r>
    </w:p>
    <w:p w14:paraId="1BCFEEF6" w14:textId="6F2A30BB" w:rsidR="00870A46" w:rsidRPr="00870A46" w:rsidRDefault="00870A46" w:rsidP="00870A46">
      <w:pPr>
        <w:spacing w:line="480" w:lineRule="auto"/>
        <w:ind w:firstLine="720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Was there anything 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that</w:t>
      </w: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 xml:space="preserve"> your facilitator DIDN'T do very well?</w:t>
      </w:r>
    </w:p>
    <w:p w14:paraId="130F251E" w14:textId="77777777" w:rsidR="00870A46" w:rsidRPr="00870A46" w:rsidRDefault="00870A46" w:rsidP="00870A46">
      <w:pPr>
        <w:spacing w:line="480" w:lineRule="auto"/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10. How, if anything, can we improve the program to help youth in Colombia whose families have been displaced?</w:t>
      </w:r>
    </w:p>
    <w:p w14:paraId="668D7432" w14:textId="470FA9E5" w:rsidR="005B2AB5" w:rsidRPr="00870A46" w:rsidRDefault="00870A46" w:rsidP="00870A46">
      <w:pPr>
        <w:spacing w:line="480" w:lineRule="auto"/>
        <w:rPr>
          <w:rFonts w:ascii="Times New Roman" w:hAnsi="Times New Roman" w:cs="Times New Roman"/>
        </w:rPr>
      </w:pPr>
      <w:r w:rsidRPr="00870A46">
        <w:rPr>
          <w:rStyle w:val="normaltextrun"/>
          <w:rFonts w:ascii="Times New Roman" w:eastAsia="Times New Roman" w:hAnsi="Times New Roman" w:cs="Times New Roman"/>
          <w:kern w:val="0"/>
          <w14:ligatures w14:val="none"/>
        </w:rPr>
        <w:t>11. Is there anything I haven't asked you that you would like to share? Please feel free to let me know any additional thoughts or ideas you have related to the program.</w:t>
      </w:r>
    </w:p>
    <w:sectPr w:rsidR="005B2AB5" w:rsidRPr="00870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15E43"/>
    <w:multiLevelType w:val="hybridMultilevel"/>
    <w:tmpl w:val="C5C4A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C3125"/>
    <w:multiLevelType w:val="multilevel"/>
    <w:tmpl w:val="3F228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98532785">
    <w:abstractNumId w:val="1"/>
  </w:num>
  <w:num w:numId="2" w16cid:durableId="538904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46"/>
    <w:rsid w:val="000C00ED"/>
    <w:rsid w:val="00282744"/>
    <w:rsid w:val="002A014B"/>
    <w:rsid w:val="00394731"/>
    <w:rsid w:val="0044418A"/>
    <w:rsid w:val="004A0ECB"/>
    <w:rsid w:val="004F6666"/>
    <w:rsid w:val="00556383"/>
    <w:rsid w:val="005B2AB5"/>
    <w:rsid w:val="0061686F"/>
    <w:rsid w:val="00650D0C"/>
    <w:rsid w:val="006C0DA3"/>
    <w:rsid w:val="00703866"/>
    <w:rsid w:val="00724361"/>
    <w:rsid w:val="00726CDE"/>
    <w:rsid w:val="00754FA4"/>
    <w:rsid w:val="007752E3"/>
    <w:rsid w:val="00870A46"/>
    <w:rsid w:val="009734C5"/>
    <w:rsid w:val="009E4BAC"/>
    <w:rsid w:val="00A02233"/>
    <w:rsid w:val="00A3312B"/>
    <w:rsid w:val="00A36EE3"/>
    <w:rsid w:val="00AA18C6"/>
    <w:rsid w:val="00AC4EAC"/>
    <w:rsid w:val="00AE606D"/>
    <w:rsid w:val="00B749B1"/>
    <w:rsid w:val="00BA73E9"/>
    <w:rsid w:val="00BB2D13"/>
    <w:rsid w:val="00C36B06"/>
    <w:rsid w:val="00C52171"/>
    <w:rsid w:val="00CA4FC7"/>
    <w:rsid w:val="00CE2BCE"/>
    <w:rsid w:val="00CE3A88"/>
    <w:rsid w:val="00DB1689"/>
    <w:rsid w:val="00DB2BB9"/>
    <w:rsid w:val="00DE4D23"/>
    <w:rsid w:val="00DF3B66"/>
    <w:rsid w:val="00F1574D"/>
    <w:rsid w:val="00F504DE"/>
    <w:rsid w:val="00FB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E35BE"/>
  <w15:chartTrackingRefBased/>
  <w15:docId w15:val="{FDEA2026-42F8-5D4C-90D8-DFF3A94C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70A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870A46"/>
  </w:style>
  <w:style w:type="character" w:customStyle="1" w:styleId="eop">
    <w:name w:val="eop"/>
    <w:basedOn w:val="DefaultParagraphFont"/>
    <w:rsid w:val="00870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3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talia Pineros Leano</dc:creator>
  <cp:keywords/>
  <dc:description/>
  <cp:lastModifiedBy>Maria Natalia Piñeros Leaño</cp:lastModifiedBy>
  <cp:revision>1</cp:revision>
  <dcterms:created xsi:type="dcterms:W3CDTF">2024-07-01T20:19:00Z</dcterms:created>
  <dcterms:modified xsi:type="dcterms:W3CDTF">2024-07-01T20:29:00Z</dcterms:modified>
</cp:coreProperties>
</file>